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095DB" w14:textId="77777777" w:rsidR="00584698" w:rsidRPr="00F274F5" w:rsidRDefault="00584698" w:rsidP="00584698">
      <w:pPr>
        <w:pStyle w:val="a4"/>
        <w:keepNext/>
        <w:rPr>
          <w:rFonts w:ascii="Times New Roman" w:hAnsi="Times New Roman" w:cs="Times New Roman"/>
          <w:b/>
        </w:rPr>
      </w:pPr>
      <w:r w:rsidRPr="00935845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 w:hint="eastAsia"/>
          <w:b/>
        </w:rPr>
        <w:t>2</w:t>
      </w:r>
      <w:r w:rsidRPr="00935845">
        <w:rPr>
          <w:rFonts w:ascii="Times New Roman" w:hAnsi="Times New Roman" w:cs="Times New Roman"/>
          <w:b/>
        </w:rPr>
        <w:t xml:space="preserve">. </w:t>
      </w:r>
      <w:r w:rsidRPr="004C68CD">
        <w:rPr>
          <w:rFonts w:ascii="Times New Roman" w:hAnsi="Times New Roman" w:cs="Times New Roman" w:hint="eastAsia"/>
          <w:b/>
        </w:rPr>
        <w:t>Quality assessments of studies based on Newcastle Ottawa Scale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980"/>
        <w:gridCol w:w="1847"/>
        <w:gridCol w:w="1452"/>
        <w:gridCol w:w="1502"/>
        <w:gridCol w:w="1424"/>
        <w:gridCol w:w="1195"/>
        <w:gridCol w:w="1427"/>
        <w:gridCol w:w="1312"/>
        <w:gridCol w:w="657"/>
      </w:tblGrid>
      <w:tr w:rsidR="00584698" w:rsidRPr="004C68CD" w14:paraId="25FF6E9F" w14:textId="77777777" w:rsidTr="00BD660B">
        <w:trPr>
          <w:trHeight w:val="312"/>
          <w:jc w:val="center"/>
        </w:trPr>
        <w:tc>
          <w:tcPr>
            <w:tcW w:w="41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01D431" w14:textId="77777777" w:rsidR="00584698" w:rsidRPr="004C68CD" w:rsidRDefault="00584698" w:rsidP="00BD66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68CD">
              <w:rPr>
                <w:rFonts w:ascii="Times New Roman" w:hAnsi="Times New Roman" w:cs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362948" w14:textId="77777777" w:rsidR="00584698" w:rsidRPr="004C68CD" w:rsidRDefault="00584698" w:rsidP="00BD6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A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s the case definition adequate?</w:t>
            </w:r>
          </w:p>
        </w:tc>
        <w:tc>
          <w:tcPr>
            <w:tcW w:w="661" w:type="pct"/>
            <w:tcBorders>
              <w:top w:val="single" w:sz="12" w:space="0" w:color="auto"/>
            </w:tcBorders>
          </w:tcPr>
          <w:p w14:paraId="15DA5B97" w14:textId="77777777" w:rsidR="00584698" w:rsidRPr="004C68CD" w:rsidRDefault="00584698" w:rsidP="00BD6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1A5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epresentativeness of the cases</w:t>
            </w:r>
          </w:p>
        </w:tc>
        <w:tc>
          <w:tcPr>
            <w:tcW w:w="520" w:type="pct"/>
            <w:tcBorders>
              <w:top w:val="single" w:sz="12" w:space="0" w:color="auto"/>
            </w:tcBorders>
          </w:tcPr>
          <w:p w14:paraId="74F87EAE" w14:textId="77777777" w:rsidR="00584698" w:rsidRPr="004C68CD" w:rsidRDefault="00584698" w:rsidP="00BD6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/>
                <w:b/>
                <w:sz w:val="20"/>
                <w:szCs w:val="20"/>
              </w:rPr>
              <w:t>Selection of controls</w:t>
            </w:r>
          </w:p>
        </w:tc>
        <w:tc>
          <w:tcPr>
            <w:tcW w:w="538" w:type="pct"/>
            <w:tcBorders>
              <w:top w:val="single" w:sz="12" w:space="0" w:color="auto"/>
            </w:tcBorders>
          </w:tcPr>
          <w:p w14:paraId="7C20C1D8" w14:textId="77777777" w:rsidR="00584698" w:rsidRPr="004C68CD" w:rsidRDefault="00584698" w:rsidP="00BD6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/>
                <w:b/>
                <w:sz w:val="20"/>
                <w:szCs w:val="20"/>
              </w:rPr>
              <w:t>Definition of controls.</w:t>
            </w:r>
          </w:p>
        </w:tc>
        <w:tc>
          <w:tcPr>
            <w:tcW w:w="510" w:type="pct"/>
            <w:tcBorders>
              <w:top w:val="single" w:sz="12" w:space="0" w:color="auto"/>
            </w:tcBorders>
          </w:tcPr>
          <w:p w14:paraId="0FB981F8" w14:textId="77777777" w:rsidR="00584698" w:rsidRPr="004C68CD" w:rsidRDefault="00584698" w:rsidP="00BD6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ontrol for important factors</w:t>
            </w:r>
          </w:p>
        </w:tc>
        <w:tc>
          <w:tcPr>
            <w:tcW w:w="428" w:type="pct"/>
            <w:tcBorders>
              <w:top w:val="single" w:sz="12" w:space="0" w:color="auto"/>
            </w:tcBorders>
          </w:tcPr>
          <w:p w14:paraId="5ABBBC5E" w14:textId="77777777" w:rsidR="00584698" w:rsidRPr="004C68CD" w:rsidRDefault="00584698" w:rsidP="00BD6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xposure assessment</w:t>
            </w:r>
          </w:p>
        </w:tc>
        <w:tc>
          <w:tcPr>
            <w:tcW w:w="511" w:type="pct"/>
            <w:tcBorders>
              <w:top w:val="single" w:sz="12" w:space="0" w:color="auto"/>
            </w:tcBorders>
          </w:tcPr>
          <w:p w14:paraId="6F36419B" w14:textId="77777777" w:rsidR="00584698" w:rsidRPr="004C68CD" w:rsidRDefault="00584698" w:rsidP="00BD6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ame method of ascertainment for cases and controls.</w:t>
            </w:r>
          </w:p>
        </w:tc>
        <w:tc>
          <w:tcPr>
            <w:tcW w:w="470" w:type="pct"/>
            <w:tcBorders>
              <w:top w:val="single" w:sz="12" w:space="0" w:color="auto"/>
            </w:tcBorders>
          </w:tcPr>
          <w:p w14:paraId="0F7FC0E3" w14:textId="77777777" w:rsidR="00584698" w:rsidRPr="004C68CD" w:rsidRDefault="00584698" w:rsidP="00BD6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31535">
              <w:rPr>
                <w:rFonts w:ascii="Times New Roman" w:hAnsi="Times New Roman" w:cs="Times New Roman"/>
                <w:b/>
                <w:sz w:val="20"/>
                <w:szCs w:val="20"/>
              </w:rPr>
              <w:t>Non-response rate</w:t>
            </w:r>
          </w:p>
        </w:tc>
        <w:tc>
          <w:tcPr>
            <w:tcW w:w="235" w:type="pct"/>
            <w:tcBorders>
              <w:top w:val="single" w:sz="12" w:space="0" w:color="auto"/>
            </w:tcBorders>
          </w:tcPr>
          <w:p w14:paraId="33177565" w14:textId="77777777" w:rsidR="00584698" w:rsidRPr="004C68CD" w:rsidRDefault="00584698" w:rsidP="00BD66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68C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NOS score</w:t>
            </w:r>
          </w:p>
        </w:tc>
      </w:tr>
      <w:tr w:rsidR="00584698" w:rsidRPr="004C68CD" w14:paraId="101034F3" w14:textId="77777777" w:rsidTr="00BD660B">
        <w:trPr>
          <w:jc w:val="center"/>
        </w:trPr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534395D0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Vashi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62D73469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750296E7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7F64184C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3E05098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624B6BDD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0275E5BD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7FFB3F13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64AFBDAE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tcBorders>
              <w:top w:val="single" w:sz="4" w:space="0" w:color="auto"/>
            </w:tcBorders>
            <w:vAlign w:val="center"/>
          </w:tcPr>
          <w:p w14:paraId="450C9DD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584698" w:rsidRPr="004C68CD" w14:paraId="3F86F26D" w14:textId="77777777" w:rsidTr="00BD660B">
        <w:trPr>
          <w:jc w:val="center"/>
        </w:trPr>
        <w:tc>
          <w:tcPr>
            <w:tcW w:w="416" w:type="pct"/>
            <w:vAlign w:val="center"/>
          </w:tcPr>
          <w:p w14:paraId="58CBFAB5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antacruz</w:t>
            </w:r>
          </w:p>
        </w:tc>
        <w:tc>
          <w:tcPr>
            <w:tcW w:w="709" w:type="pct"/>
          </w:tcPr>
          <w:p w14:paraId="245DE6F2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</w:tcPr>
          <w:p w14:paraId="417188B0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</w:tcPr>
          <w:p w14:paraId="3B95994F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38" w:type="pct"/>
          </w:tcPr>
          <w:p w14:paraId="75274F93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</w:tcPr>
          <w:p w14:paraId="0024BF7B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</w:tcPr>
          <w:p w14:paraId="1CD27594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</w:tcPr>
          <w:p w14:paraId="50F5627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</w:tcPr>
          <w:p w14:paraId="70CF6431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vAlign w:val="center"/>
          </w:tcPr>
          <w:p w14:paraId="5F439A65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584698" w:rsidRPr="004C68CD" w14:paraId="296E3915" w14:textId="77777777" w:rsidTr="00BD660B">
        <w:trPr>
          <w:jc w:val="center"/>
        </w:trPr>
        <w:tc>
          <w:tcPr>
            <w:tcW w:w="416" w:type="pct"/>
            <w:vAlign w:val="center"/>
          </w:tcPr>
          <w:p w14:paraId="370F225B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Botella-Carretero</w:t>
            </w:r>
          </w:p>
        </w:tc>
        <w:tc>
          <w:tcPr>
            <w:tcW w:w="709" w:type="pct"/>
          </w:tcPr>
          <w:p w14:paraId="5AA5BFF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</w:tcPr>
          <w:p w14:paraId="23C26ECD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</w:tcPr>
          <w:p w14:paraId="752182EA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38" w:type="pct"/>
          </w:tcPr>
          <w:p w14:paraId="21A8400C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</w:tcPr>
          <w:p w14:paraId="4EADDBB5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</w:tcPr>
          <w:p w14:paraId="7ED2964D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</w:tcPr>
          <w:p w14:paraId="6FDD0939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</w:tcPr>
          <w:p w14:paraId="0DB7B64A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vAlign w:val="center"/>
          </w:tcPr>
          <w:p w14:paraId="5BD8DB9F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584698" w:rsidRPr="004C68CD" w14:paraId="3985B5B3" w14:textId="77777777" w:rsidTr="00BD660B">
        <w:trPr>
          <w:jc w:val="center"/>
        </w:trPr>
        <w:tc>
          <w:tcPr>
            <w:tcW w:w="416" w:type="pct"/>
            <w:vAlign w:val="center"/>
          </w:tcPr>
          <w:p w14:paraId="049097B3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Elfassy</w:t>
            </w:r>
            <w:proofErr w:type="spellEnd"/>
          </w:p>
        </w:tc>
        <w:tc>
          <w:tcPr>
            <w:tcW w:w="709" w:type="pct"/>
          </w:tcPr>
          <w:p w14:paraId="3A1862ED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</w:tcPr>
          <w:p w14:paraId="54980114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</w:tcPr>
          <w:p w14:paraId="666E3414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38" w:type="pct"/>
          </w:tcPr>
          <w:p w14:paraId="2CD0DEF9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</w:tcPr>
          <w:p w14:paraId="6406CC06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</w:tcPr>
          <w:p w14:paraId="73CDECA6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</w:tcPr>
          <w:p w14:paraId="3DFCA0C7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</w:tcPr>
          <w:p w14:paraId="1FB0D187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vAlign w:val="center"/>
          </w:tcPr>
          <w:p w14:paraId="5D62FCB6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584698" w:rsidRPr="004C68CD" w14:paraId="3E46F869" w14:textId="77777777" w:rsidTr="00BD660B">
        <w:trPr>
          <w:jc w:val="center"/>
        </w:trPr>
        <w:tc>
          <w:tcPr>
            <w:tcW w:w="416" w:type="pct"/>
            <w:vAlign w:val="center"/>
          </w:tcPr>
          <w:p w14:paraId="599856DD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Touré</w:t>
            </w:r>
          </w:p>
        </w:tc>
        <w:tc>
          <w:tcPr>
            <w:tcW w:w="709" w:type="pct"/>
          </w:tcPr>
          <w:p w14:paraId="44493706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</w:tcPr>
          <w:p w14:paraId="47D0B9BF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</w:tcPr>
          <w:p w14:paraId="2D72A2B0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38" w:type="pct"/>
          </w:tcPr>
          <w:p w14:paraId="21D80CA9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</w:tcPr>
          <w:p w14:paraId="786A773F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</w:tcPr>
          <w:p w14:paraId="276DB382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</w:tcPr>
          <w:p w14:paraId="368C5360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</w:tcPr>
          <w:p w14:paraId="406758DA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vAlign w:val="center"/>
          </w:tcPr>
          <w:p w14:paraId="57C867E7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584698" w:rsidRPr="004C68CD" w14:paraId="2166EC15" w14:textId="77777777" w:rsidTr="00BD660B">
        <w:trPr>
          <w:jc w:val="center"/>
        </w:trPr>
        <w:tc>
          <w:tcPr>
            <w:tcW w:w="416" w:type="pct"/>
            <w:vAlign w:val="center"/>
          </w:tcPr>
          <w:p w14:paraId="43B4B8C6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Durkin</w:t>
            </w:r>
          </w:p>
        </w:tc>
        <w:tc>
          <w:tcPr>
            <w:tcW w:w="709" w:type="pct"/>
          </w:tcPr>
          <w:p w14:paraId="07215B99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</w:tcPr>
          <w:p w14:paraId="25C3C3FE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</w:tcPr>
          <w:p w14:paraId="62429EB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38" w:type="pct"/>
          </w:tcPr>
          <w:p w14:paraId="30CFE292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</w:tcPr>
          <w:p w14:paraId="3233B9D5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</w:tcPr>
          <w:p w14:paraId="056CDC1A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</w:tcPr>
          <w:p w14:paraId="3C447C01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</w:tcPr>
          <w:p w14:paraId="2A5612CC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vAlign w:val="center"/>
          </w:tcPr>
          <w:p w14:paraId="431BED2F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584698" w:rsidRPr="004C68CD" w14:paraId="7B0E2AA8" w14:textId="77777777" w:rsidTr="00BD660B">
        <w:trPr>
          <w:jc w:val="center"/>
        </w:trPr>
        <w:tc>
          <w:tcPr>
            <w:tcW w:w="416" w:type="pct"/>
            <w:vAlign w:val="center"/>
          </w:tcPr>
          <w:p w14:paraId="047BAA77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Cotogni</w:t>
            </w:r>
            <w:proofErr w:type="spellEnd"/>
          </w:p>
        </w:tc>
        <w:tc>
          <w:tcPr>
            <w:tcW w:w="709" w:type="pct"/>
          </w:tcPr>
          <w:p w14:paraId="174739A0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</w:tcPr>
          <w:p w14:paraId="227A70EA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</w:tcPr>
          <w:p w14:paraId="4E4A86EA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38" w:type="pct"/>
          </w:tcPr>
          <w:p w14:paraId="1C26AAE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</w:tcPr>
          <w:p w14:paraId="12774F57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</w:tcPr>
          <w:p w14:paraId="062B73E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</w:tcPr>
          <w:p w14:paraId="4C0A40B4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</w:tcPr>
          <w:p w14:paraId="406126C9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vAlign w:val="center"/>
          </w:tcPr>
          <w:p w14:paraId="6A19CE59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584698" w:rsidRPr="004C68CD" w14:paraId="00D0C376" w14:textId="77777777" w:rsidTr="00BD660B">
        <w:trPr>
          <w:jc w:val="center"/>
        </w:trPr>
        <w:tc>
          <w:tcPr>
            <w:tcW w:w="416" w:type="pct"/>
            <w:vAlign w:val="center"/>
          </w:tcPr>
          <w:p w14:paraId="698778AC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Christensen</w:t>
            </w:r>
          </w:p>
        </w:tc>
        <w:tc>
          <w:tcPr>
            <w:tcW w:w="709" w:type="pct"/>
          </w:tcPr>
          <w:p w14:paraId="0D2D5241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</w:tcPr>
          <w:p w14:paraId="1EB92D14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</w:tcPr>
          <w:p w14:paraId="41032B36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38" w:type="pct"/>
          </w:tcPr>
          <w:p w14:paraId="319D9361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</w:tcPr>
          <w:p w14:paraId="052BC523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</w:tcPr>
          <w:p w14:paraId="7B367B7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</w:tcPr>
          <w:p w14:paraId="742BADCA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</w:tcPr>
          <w:p w14:paraId="4AB720AF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vAlign w:val="center"/>
          </w:tcPr>
          <w:p w14:paraId="6E6DAE9E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584698" w:rsidRPr="004C68CD" w14:paraId="4F3A95AD" w14:textId="77777777" w:rsidTr="00BD660B">
        <w:trPr>
          <w:jc w:val="center"/>
        </w:trPr>
        <w:tc>
          <w:tcPr>
            <w:tcW w:w="416" w:type="pct"/>
            <w:vAlign w:val="center"/>
          </w:tcPr>
          <w:p w14:paraId="63E7343F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Xue</w:t>
            </w:r>
          </w:p>
        </w:tc>
        <w:tc>
          <w:tcPr>
            <w:tcW w:w="709" w:type="pct"/>
          </w:tcPr>
          <w:p w14:paraId="37CC3F70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</w:tcPr>
          <w:p w14:paraId="31AA75DE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</w:tcPr>
          <w:p w14:paraId="737898BE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38" w:type="pct"/>
          </w:tcPr>
          <w:p w14:paraId="74889BB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</w:tcPr>
          <w:p w14:paraId="37CAD4DC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</w:tcPr>
          <w:p w14:paraId="7B54CEDD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</w:tcPr>
          <w:p w14:paraId="7F90F768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</w:tcPr>
          <w:p w14:paraId="77704C2F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vAlign w:val="center"/>
          </w:tcPr>
          <w:p w14:paraId="2A27AD92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  <w:tr w:rsidR="00584698" w:rsidRPr="004C68CD" w14:paraId="3E2BDF60" w14:textId="77777777" w:rsidTr="00BD660B">
        <w:trPr>
          <w:jc w:val="center"/>
        </w:trPr>
        <w:tc>
          <w:tcPr>
            <w:tcW w:w="416" w:type="pct"/>
            <w:vAlign w:val="center"/>
          </w:tcPr>
          <w:p w14:paraId="158CED4F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Konrad</w:t>
            </w:r>
          </w:p>
        </w:tc>
        <w:tc>
          <w:tcPr>
            <w:tcW w:w="709" w:type="pct"/>
          </w:tcPr>
          <w:p w14:paraId="5A78B2E9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661" w:type="pct"/>
          </w:tcPr>
          <w:p w14:paraId="63746BDC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20" w:type="pct"/>
          </w:tcPr>
          <w:p w14:paraId="045AC140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538" w:type="pct"/>
          </w:tcPr>
          <w:p w14:paraId="28B45E10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0" w:type="pct"/>
          </w:tcPr>
          <w:p w14:paraId="2A894CED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28" w:type="pct"/>
          </w:tcPr>
          <w:p w14:paraId="7058F404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511" w:type="pct"/>
          </w:tcPr>
          <w:p w14:paraId="1F962814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470" w:type="pct"/>
          </w:tcPr>
          <w:p w14:paraId="5E8C4D06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35" w:type="pct"/>
            <w:vAlign w:val="center"/>
          </w:tcPr>
          <w:p w14:paraId="4773BD24" w14:textId="77777777" w:rsidR="00584698" w:rsidRPr="007D29E8" w:rsidRDefault="00584698" w:rsidP="00BD660B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D29E8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</w:tr>
    </w:tbl>
    <w:p w14:paraId="342542CA" w14:textId="77777777" w:rsidR="00584698" w:rsidRPr="00F274F5" w:rsidRDefault="00584698" w:rsidP="00584698">
      <w:pPr>
        <w:pStyle w:val="a4"/>
        <w:rPr>
          <w:rFonts w:ascii="Times New Roman" w:hAnsi="Times New Roman" w:cs="Times New Roman"/>
        </w:rPr>
      </w:pPr>
    </w:p>
    <w:p w14:paraId="2E4D4264" w14:textId="77777777" w:rsidR="001E7B8E" w:rsidRDefault="001E7B8E">
      <w:pPr>
        <w:rPr>
          <w:rFonts w:hint="eastAsia"/>
        </w:rPr>
      </w:pPr>
    </w:p>
    <w:sectPr w:rsidR="001E7B8E" w:rsidSect="005846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698"/>
    <w:rsid w:val="001E7B8E"/>
    <w:rsid w:val="00584698"/>
    <w:rsid w:val="0072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EAB03"/>
  <w15:chartTrackingRefBased/>
  <w15:docId w15:val="{68494759-A6BE-4B07-A4DF-7C2CBBFB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6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46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8469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2-19T08:11:00Z</dcterms:created>
  <dcterms:modified xsi:type="dcterms:W3CDTF">2025-12-19T08:12:00Z</dcterms:modified>
</cp:coreProperties>
</file>